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 S3: Characteristics of the included studies - Poultry</w:t>
      </w:r>
    </w:p>
    <w:tbl>
      <w:tblPr>
        <w:tblW w:w="104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818"/>
        <w:gridCol w:w="1890"/>
        <w:gridCol w:w="2790"/>
        <w:gridCol w:w="108"/>
        <w:gridCol w:w="2232"/>
      </w:tblGrid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 &amp; Year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perimental Anim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llenge Do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gY Treatment 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utcome Assessmen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Type of Efficacy)</w:t>
            </w:r>
          </w:p>
        </w:tc>
      </w:tr>
      <w:tr>
        <w:trPr>
          <w:trHeight w:val="401" w:hRule="atLeast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imal Class: Poul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l Pathogen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subokura et al., 199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icke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Prophylaxis – 14 days old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Therapy – 18 days old [after 4 days from initial infection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mpylobacter jejun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re-incubated with  0.5g Ig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5g/Chick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2g/Chicken (95% purity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l culture was performed before and after treatment (P &amp; T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lton et al.,  20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 day old commercial female Pekin duckling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almonella enteritid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phage type 9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5ml of 1.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 /duck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 Day 1 (Gp1) and Day 5 (Gp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5ml of 2.0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duckling  Day1 (Gp1) and Day5 (Gp2)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 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5ml of IgY (ELISA titer: 94,800)  mixed per 3.84 L of drinking water from Day 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 2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IgY Gp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tibody 2ml/duckling in 7.68L of water in the morn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IgY+ Probiotic Gp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tibody 2ml/duckling in 7.68L of water in the morning and 0.1ml probiotics (pro) /duckling in their evening drinking water 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itored for clinical signs of illness, euthanized and necropsies and culture were performed (P &amp; T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urtler et al, 200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ite leghorn SPF Layer Hens – 47 weeks (Exp1) and 52 weeks (Exp2) of 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almonella enteritid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h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2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hen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oth  Exp. Egg powder  started before 5 days from infec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g/day/hen with commercial feed till 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day of post 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2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g/day/hen with commercial feed till 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day of post infe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ence of bacteria in the eggs was determined by culture method (P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ariyawasam et al., 200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ckens – 11 days o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 ml of a bacterial suspen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 1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ologou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oli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O78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99 (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 2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2 (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FU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 3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1 (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 4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O78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99 but birds pre-exposed to Infectious bronchitis virus (IBV)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ckens in IgY treatment  groups were injected intramuscularly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ith 100 mg of  respective IgY against some selected E. coli antigens ( anti-liv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. coli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ti-kill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anti-PapG, anti-IutA , anti-LPS, and a mixture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FimH, anti-PapG, anti-IutA and anti-LPS) in 1ml of PBS by intramuscular rout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tality and macroscopic lesions were observed (P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riana, 20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ails – 70 days of 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almonella gallinar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rail 1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/bi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rail 2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/bird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Y 1ml/bird for 14 day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NewRomanPSMT" w:ascii="TimesNewRomanPSMT" w:hAnsi="TimesNewRomanPSMT"/>
                <w:color w:val="000000"/>
              </w:rPr>
              <w:t xml:space="preserve">Eggs were analyzed for </w:t>
            </w:r>
            <w:r>
              <w:rPr>
                <w:rFonts w:cs="TimesNewRomanPSMT" w:ascii="TimesNewRomanPSMT" w:hAnsi="TimesNewRomanPSMT"/>
                <w:i/>
                <w:color w:val="000000"/>
              </w:rPr>
              <w:t xml:space="preserve">S. gallinarum </w:t>
            </w:r>
            <w:r>
              <w:rPr>
                <w:rFonts w:cs="TimesNewRomanPSMT" w:ascii="TimesNewRomanPSMT" w:hAnsi="TimesNewRomanPSMT"/>
                <w:color w:val="000000"/>
              </w:rPr>
              <w:t>(P &amp;T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himi et al., 20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day old Ross 308 Broiler chick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/bird at 3 day of age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ml of yolk per 3ml  drinking water on day 1 after challenge and till end of the experimen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l culture was done  and calculated protection factor  (T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lghoumi, et al., 20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day old male Ross 308 broiler chick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omputerModern-Italic;MS Mincho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>spp. mix (2 × 10</w:t>
            </w: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 xml:space="preserve"> cfu/mL p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>chick) – 4 day old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% of feed (w/w) egg yolk powder with  5 different ratio hyper immune yolk powder (100:0, 75:25, 50:50, 25:75, 0:100) – from day 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fection factor and protection factor were calculated as per the method of Mea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989 (P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milarasan et al., 20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Day old boiler chick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.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O:2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pullor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lostridium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erfringen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. jejun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pectively for 3 consecutive days.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ml of IgY agains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. pullorum, C. jejun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. perfringen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cropsy, histopathology and bacteriological examination (P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hdavi et a., 20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day old Boiler chicks (Ross:30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 xml:space="preserve">0.5 mL of </w:t>
            </w:r>
            <w:r>
              <w:rPr>
                <w:rFonts w:eastAsia="ComputerModern-Italic;MS Mincho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>O78:K80 at day 7 and then for additional 7 consecu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omputerModern-Regular;MS Mincho" w:cs="Times New Roman"/>
                <w:color w:val="000000"/>
                <w:sz w:val="20"/>
                <w:szCs w:val="20"/>
              </w:rPr>
            </w:pP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>days from day 14 to 21 with 1.0 mL of a late lo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>phase culture (10</w:t>
            </w: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 xml:space="preserve"> cfu/mL)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omputerModern-Regular;MS Mincho" w:cs="Times New Roman"/>
                <w:color w:val="000000"/>
                <w:sz w:val="20"/>
                <w:szCs w:val="20"/>
              </w:rPr>
            </w:pP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>0.1, 0.2, or 0.4% (wt/wt) specific IgY (sIgY) from eggs of immunized hens or wi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>0.2 or 0.4% (wt/wt) nonspecific IgY powder (</w:t>
            </w:r>
            <w:r>
              <w:rPr>
                <w:rFonts w:eastAsia="ComputerModern-Bold;MS Mincho" w:cs="Times New Roman" w:ascii="Times New Roman" w:hAnsi="Times New Roman"/>
                <w:bCs/>
                <w:color w:val="000000"/>
                <w:sz w:val="20"/>
                <w:szCs w:val="20"/>
              </w:rPr>
              <w:t>nsIgY</w:t>
            </w:r>
            <w:r>
              <w:rPr>
                <w:rFonts w:eastAsia="ComputerModern-Regular;MS Mincho" w:cs="Times New Roman" w:ascii="Times New Roman" w:hAnsi="Times New Roman"/>
                <w:color w:val="000000"/>
                <w:sz w:val="20"/>
                <w:szCs w:val="20"/>
              </w:rPr>
              <w:t>) in diet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stin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numeration by culture technique, serological and immunological tests (T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u et al., 20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cken – 3days o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Prophylactic effect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FU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. pullor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/0.2ml per bird by IM after IgY administr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Therapeutic effect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FU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. pullor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/0.2ml per bird by 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amuscular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, 20, 30,40g of IgY powder mixed with basal feed – given 3 days before challeng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, 50, 60 and 70g  IgY powder mixed with basal feed after challenging for 3 day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CR and mortality were calculated 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ral Pathogen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hammad et al., 20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eld trail - Broiler chicks at far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roiler farm with problem of IBD  - Infected birds were grouped 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NewRoman" w:hAnsi="TimesNewRoman" w:cs="TimesNewRoman"/>
                <w:color w:val="000000"/>
                <w:sz w:val="20"/>
                <w:szCs w:val="20"/>
              </w:rPr>
            </w:pPr>
            <w:r>
              <w:rPr>
                <w:rFonts w:cs="TimesNewRoman" w:ascii="TimesNewRoman" w:hAnsi="TimesNewRoman"/>
                <w:color w:val="000000"/>
                <w:sz w:val="20"/>
                <w:szCs w:val="20"/>
              </w:rPr>
              <w:t>Diluted yolk conta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NewRoman" w:ascii="TimesNewRoman" w:hAnsi="TimesNewRoman"/>
                <w:color w:val="000000"/>
                <w:sz w:val="20"/>
                <w:szCs w:val="20"/>
              </w:rPr>
              <w:t>16, 32, 64, 128 units of anti-IBDV antibody tit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ds were examined for mortality for 10 days (F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lik et al., 200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eld trail -Chicken – mixed breeds in infected far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 with outbreak of IBD - Diseased birds were grouped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r gel precipitation units [AGPT] of 256, 128, 64, 32 were given to group 1, 2, 3 and 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ds were examined for mortality for 10 days (F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himi et al., 20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old specific pathogen free (SPF) white Lohmann chicke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ml of liver virus with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gg-infectious dose (EDI50)/ml on day 22 intranasally 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ml of antibody mixed per 3.84L of drinking water – from day 17 until end of the experimen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rus shedding investigated by egg inoculation and hemagglutination assay (P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d El-Ghany 201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day old Hubbard broiler chick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rulent IBDV strain -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ID50/bird through eye drop installation method on day 35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Gp1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ve IBDV vaccine at 7 and 14 days 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Gp: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ml/bird -IgY in PBS at day 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Gp: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ve IBDV vaccine on  Day 7 and 14 days &amp; IgY-day 2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inical signs, Morbidity, Mortality – Dead birds examined for IBDV gross lesions. Burs/BW ratio – Histopathology (P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rooq et al., 20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days old Golden bir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BDV - 50% w/v bursal homogenate – 100, 200 and 100µl by ocular, nasal and cloacal route respectively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 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p 1 , 2, 3 treated with 0.1ml of IgY at 8000, 6000, 4000 titer of IgY respectively – subcutaneous rout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ns and Symptoms – Postmortem examination – Morbidity &amp; Mortality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Legend: </w:t>
      </w:r>
      <w:r>
        <w:rPr>
          <w:rFonts w:cs="Times New Roman" w:ascii="Times New Roman" w:hAnsi="Times New Roman"/>
          <w:color w:val="000000"/>
          <w:sz w:val="20"/>
          <w:szCs w:val="20"/>
        </w:rPr>
        <w:t>CFU colony forming unit, IBV Infectious bronchitis virus, Type of Efficacy: P-Prophylactic Effect; T-Therapeutic Effect; F-Field Trial.</w:t>
      </w:r>
    </w:p>
    <w:sectPr>
      <w:type w:val="nextPage"/>
      <w:pgSz w:w="12240" w:h="15840"/>
      <w:pgMar w:left="1440" w:right="144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  <w:font w:name="TimesNew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22:03:00Z</dcterms:created>
  <dc:creator>SadayammalThirumalai</dc:creator>
  <dc:description/>
  <cp:keywords/>
  <dc:language>en-US</dc:language>
  <cp:lastModifiedBy>Diraviyam</cp:lastModifiedBy>
  <dcterms:modified xsi:type="dcterms:W3CDTF">2014-01-10T06:49:00Z</dcterms:modified>
  <cp:revision>298</cp:revision>
  <dc:subject/>
  <dc:title/>
</cp:coreProperties>
</file>